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39E" w:rsidRDefault="00AA039E" w:rsidP="00AA039E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6D7CC3">
        <w:rPr>
          <w:rFonts w:ascii="Times New Roman" w:hAnsi="Times New Roman" w:cs="Times New Roman"/>
          <w:b/>
          <w:sz w:val="24"/>
          <w:szCs w:val="24"/>
        </w:rPr>
        <w:t>Supplementary Table 3.</w:t>
      </w:r>
      <w:proofErr w:type="gramEnd"/>
      <w:r w:rsidRPr="006D7C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7C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ultivariate adjusted Cox regression analyses evaluating the impact of HF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rogram</w:t>
      </w:r>
      <w:r w:rsidRPr="006D7C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anagement vs. usual care on clinical outcomes in special subgroups of patients. </w:t>
      </w:r>
    </w:p>
    <w:tbl>
      <w:tblPr>
        <w:tblpPr w:leftFromText="141" w:rightFromText="141" w:vertAnchor="text" w:horzAnchor="page" w:tblpX="1026" w:tblpY="209"/>
        <w:tblW w:w="10574" w:type="dxa"/>
        <w:tblCellMar>
          <w:left w:w="70" w:type="dxa"/>
          <w:right w:w="70" w:type="dxa"/>
        </w:tblCellMar>
        <w:tblLook w:val="04A0"/>
      </w:tblPr>
      <w:tblGrid>
        <w:gridCol w:w="2766"/>
        <w:gridCol w:w="1774"/>
        <w:gridCol w:w="788"/>
        <w:gridCol w:w="1840"/>
        <w:gridCol w:w="852"/>
        <w:gridCol w:w="1816"/>
        <w:gridCol w:w="738"/>
      </w:tblGrid>
      <w:tr w:rsidR="00AA039E" w:rsidRPr="006D7CC3" w:rsidTr="007A6BA2">
        <w:trPr>
          <w:trHeight w:val="315"/>
        </w:trPr>
        <w:tc>
          <w:tcPr>
            <w:tcW w:w="27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  <w:t>Patients ≥80 years old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  <w:t>Chronic complex patients</w:t>
            </w:r>
          </w:p>
        </w:tc>
        <w:tc>
          <w:tcPr>
            <w:tcW w:w="255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b/>
                <w:bCs/>
                <w:color w:val="000000"/>
                <w:sz w:val="16"/>
                <w:szCs w:val="16"/>
              </w:rPr>
              <w:t>Chronic Kidney Disease</w:t>
            </w:r>
          </w:p>
        </w:tc>
      </w:tr>
      <w:tr w:rsidR="00AA039E" w:rsidRPr="006D7CC3" w:rsidTr="007A6BA2">
        <w:trPr>
          <w:trHeight w:val="583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b/>
                <w:bCs/>
                <w:color w:val="000000" w:themeColor="text1"/>
                <w:sz w:val="16"/>
                <w:szCs w:val="16"/>
              </w:rPr>
              <w:t>Primary Endpoint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*Hazard Ratio (95% CI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/>
                <w:sz w:val="16"/>
                <w:szCs w:val="16"/>
              </w:rPr>
              <w:t>*Hazard Ratio (95% CI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/>
                <w:sz w:val="16"/>
                <w:szCs w:val="16"/>
              </w:rPr>
              <w:t>*Hazard Ratio (95% CI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/>
                <w:sz w:val="16"/>
                <w:szCs w:val="16"/>
              </w:rPr>
              <w:t>p-value</w:t>
            </w:r>
          </w:p>
        </w:tc>
      </w:tr>
      <w:tr w:rsidR="00AA039E" w:rsidRPr="006D7CC3" w:rsidTr="007A6BA2">
        <w:trPr>
          <w:trHeight w:val="315"/>
        </w:trPr>
        <w:tc>
          <w:tcPr>
            <w:tcW w:w="2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All-cause death or all-cause hospitalization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42 (0.23-0.77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41 (0.26-0.66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32 (0.21-0.49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039E" w:rsidRPr="006D7CC3" w:rsidTr="007A6BA2">
        <w:trPr>
          <w:trHeight w:val="33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b/>
                <w:bCs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b/>
                <w:bCs/>
                <w:color w:val="000000" w:themeColor="text1"/>
                <w:sz w:val="16"/>
                <w:szCs w:val="16"/>
              </w:rPr>
              <w:t>Secondary Endpoints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 </w:t>
            </w:r>
          </w:p>
        </w:tc>
      </w:tr>
      <w:tr w:rsidR="00AA039E" w:rsidRPr="006D7CC3" w:rsidTr="007A6BA2">
        <w:trPr>
          <w:trHeight w:val="60"/>
        </w:trPr>
        <w:tc>
          <w:tcPr>
            <w:tcW w:w="2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HF hospitalization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19 (0.09-0.40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29 (0.17-0.50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19 (0.11-0.33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039E" w:rsidRPr="006D7CC3" w:rsidTr="007A6BA2">
        <w:trPr>
          <w:trHeight w:val="315"/>
        </w:trPr>
        <w:tc>
          <w:tcPr>
            <w:tcW w:w="2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CV hospitalization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22 (0.11-0.44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32 (0.19-0.53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22 (0.14-0.36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039E" w:rsidRPr="006D7CC3" w:rsidTr="007A6BA2">
        <w:trPr>
          <w:trHeight w:val="315"/>
        </w:trPr>
        <w:tc>
          <w:tcPr>
            <w:tcW w:w="2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All-cause hospitalization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42 (0.23-0.77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40 (0.25-0.64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32 (0.21-0.49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039E" w:rsidRPr="006D7CC3" w:rsidTr="007A6BA2">
        <w:trPr>
          <w:trHeight w:val="315"/>
        </w:trPr>
        <w:tc>
          <w:tcPr>
            <w:tcW w:w="2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All-cause death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612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36 (0.02-7.82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519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,22 (0.02-2.03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989</w:t>
            </w:r>
          </w:p>
        </w:tc>
      </w:tr>
      <w:tr w:rsidR="00AA039E" w:rsidRPr="006D7CC3" w:rsidTr="007A6BA2">
        <w:trPr>
          <w:trHeight w:val="315"/>
        </w:trPr>
        <w:tc>
          <w:tcPr>
            <w:tcW w:w="2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All-cause death or CV hospitalization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23 (0.12-0.46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33 (0.20-0.55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23 (0.14-0.36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A039E" w:rsidRPr="006D7CC3" w:rsidTr="007A6BA2">
        <w:trPr>
          <w:trHeight w:val="331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39E" w:rsidRPr="006D7CC3" w:rsidRDefault="00AA039E" w:rsidP="007A6BA2">
            <w:pPr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All cause death of HF hospitalization</w:t>
            </w:r>
          </w:p>
        </w:tc>
        <w:tc>
          <w:tcPr>
            <w:tcW w:w="17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24 (0.12-0.50)</w:t>
            </w:r>
          </w:p>
        </w:tc>
        <w:tc>
          <w:tcPr>
            <w:tcW w:w="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0.30 (0.18-0.52)</w:t>
            </w:r>
          </w:p>
        </w:tc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sz w:val="16"/>
                <w:szCs w:val="16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color w:val="FF0000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0.19 (0.11-0.31)</w:t>
            </w:r>
          </w:p>
        </w:tc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A039E" w:rsidRPr="006D7CC3" w:rsidRDefault="00AA039E" w:rsidP="007A6BA2">
            <w:pPr>
              <w:jc w:val="center"/>
              <w:rPr>
                <w:rFonts w:asciiTheme="majorHAnsi" w:hAnsiTheme="majorHAnsi" w:cs="Courier New"/>
                <w:sz w:val="16"/>
                <w:szCs w:val="16"/>
              </w:rPr>
            </w:pPr>
            <w:r w:rsidRPr="006D7CC3">
              <w:rPr>
                <w:rFonts w:asciiTheme="majorHAnsi" w:hAnsiTheme="majorHAnsi" w:cs="Courier New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:rsidR="00AA039E" w:rsidRDefault="00AA039E" w:rsidP="00AA039E">
      <w:pPr>
        <w:spacing w:before="100" w:beforeAutospacing="1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039E" w:rsidRDefault="00AA039E" w:rsidP="00AA03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039E" w:rsidRDefault="00AA039E" w:rsidP="00AA03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A7AAF" w:rsidRDefault="00AA039E"/>
    <w:sectPr w:rsidR="007A7AAF" w:rsidSect="00D55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A039E"/>
    <w:rsid w:val="002B7E81"/>
    <w:rsid w:val="00566560"/>
    <w:rsid w:val="00AA039E"/>
    <w:rsid w:val="00D55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9E"/>
    <w:rPr>
      <w:rFonts w:ascii="Calibri" w:eastAsia="Calibri" w:hAnsi="Calibri" w:cs="Calibri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ICS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at</dc:creator>
  <cp:lastModifiedBy>h501vlat</cp:lastModifiedBy>
  <cp:revision>1</cp:revision>
  <dcterms:created xsi:type="dcterms:W3CDTF">2022-02-10T12:16:00Z</dcterms:created>
  <dcterms:modified xsi:type="dcterms:W3CDTF">2022-02-10T12:16:00Z</dcterms:modified>
</cp:coreProperties>
</file>